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3E6" w:rsidRDefault="002003E6">
      <w:pPr>
        <w:rPr>
          <w:rFonts w:ascii="Arial Narrow" w:eastAsia="Times New Roman" w:hAnsi="Arial Narrow" w:cs="Times New Roman"/>
          <w:b/>
          <w:bCs/>
          <w:color w:val="000000"/>
          <w:sz w:val="24"/>
          <w:szCs w:val="24"/>
          <w:lang w:val="en-US" w:eastAsia="es-MX"/>
        </w:rPr>
      </w:pPr>
      <w:bookmarkStart w:id="0" w:name="_GoBack"/>
      <w:bookmarkEnd w:id="0"/>
      <w:r w:rsidRPr="00691508">
        <w:rPr>
          <w:rFonts w:ascii="Arial Narrow" w:eastAsia="Times New Roman" w:hAnsi="Arial Narrow" w:cs="Times New Roman"/>
          <w:b/>
          <w:bCs/>
          <w:color w:val="000000"/>
          <w:sz w:val="24"/>
          <w:szCs w:val="24"/>
          <w:lang w:val="en-US" w:eastAsia="es-MX"/>
        </w:rPr>
        <w:t>Supplementary Table 4. Frequencies of HLA-B/-C block in Achalasia patients and healthy controls</w:t>
      </w:r>
    </w:p>
    <w:tbl>
      <w:tblPr>
        <w:tblW w:w="10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843"/>
        <w:gridCol w:w="709"/>
        <w:gridCol w:w="592"/>
        <w:gridCol w:w="825"/>
        <w:gridCol w:w="851"/>
        <w:gridCol w:w="708"/>
        <w:gridCol w:w="851"/>
        <w:gridCol w:w="1427"/>
        <w:gridCol w:w="1656"/>
      </w:tblGrid>
      <w:tr w:rsidR="002003E6" w:rsidRPr="002003E6" w:rsidTr="002003E6">
        <w:trPr>
          <w:trHeight w:val="33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Achalasia</w:t>
            </w:r>
            <w:proofErr w:type="spellEnd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 (N = 182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Controls</w:t>
            </w:r>
            <w:proofErr w:type="spellEnd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 (N = 468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HLA-B</w:t>
            </w: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/</w:t>
            </w:r>
            <w:r w:rsidRPr="002003E6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-C</w:t>
            </w: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haplotyp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H.F.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Δ'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H.F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Δ'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pCorr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OR (95% CI)</w:t>
            </w: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Amerindia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5-C*07: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8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98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928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7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897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12-C*04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5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863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17-C*04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6-C*07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8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80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0:02-C*03: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6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419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2-C*07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24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8:01-C*08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37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01-C*01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3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67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30-C*01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01-C*07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-0.0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-0.31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8-C*07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0:02-C*03: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4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604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8:01-C*08: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38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17-C*07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1-C*07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3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47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6-C*03: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22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-0.093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Europea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  <w:t>B*44:03-C*16: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  <w:t>0.049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  <w:t>0.88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  <w:t>0.01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  <w:t>0.657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  <w:t>0.020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s-MX"/>
              </w:rPr>
              <w:t>2.9 (1.04-8.66)</w:t>
            </w: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07:02-C*07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89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8:01-C*12: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4:02-C*05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9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95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8:01-C*12: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46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23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1:01-C*17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08:01-C*07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01-C*03: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3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142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8:01-C*05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3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616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8:01-C*07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1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9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7:01-C*06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33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4:03-C*04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-0.4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5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0:01-C*06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7:01-C*06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4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239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402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7:01-C*07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47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European Shared with other populati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01-C*04: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44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5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453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4:02-C*08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2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1:01-C*15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2:01-C*12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1:01-C*07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2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88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3:02-C*06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82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4:01-C*08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Asia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03-C*12: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1788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1:01-C*14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33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8:01-C*03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48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496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Africa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5:01-C*06: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74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645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9:01-C*07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647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8:01-C*07: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03-C*02: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497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5:01-C*16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20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315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Unknow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10-C*03: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15-C*01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6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85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27:05-C*01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267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02-C*04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08-C*04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3-C*07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07:05-C*15: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01-C*03: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3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72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15-C*03: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3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27:03-C*05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05-C*12: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09-C*04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14-C*04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17-C*03: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7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43-C*01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1-C*04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38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5-C*01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-0.0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-0.70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0:01-C*04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0:06-C*03: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4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0:06-C*15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4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0:27-C*08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212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1:01-C*04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-0.1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1:02-C*17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4:02-C*05: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8:03-C*08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1:01-C*02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4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2:01-C*03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4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2:01-C*04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5:01-C*03: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4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8:01-C*12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2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78:01-C*16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</w:tbl>
    <w:p w:rsidR="002003E6" w:rsidRDefault="002003E6">
      <w:pPr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</w:pPr>
    </w:p>
    <w:p w:rsidR="002003E6" w:rsidRPr="002003E6" w:rsidRDefault="002003E6">
      <w:pPr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</w:pPr>
      <w:r w:rsidRPr="00691508"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n-US" w:eastAsia="es-MX"/>
        </w:rPr>
        <w:t>H.F.:</w:t>
      </w:r>
      <w:r w:rsidRPr="00691508"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 Haplotype Frequency; </w:t>
      </w:r>
      <w:r w:rsidRPr="00691508"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n-US" w:eastAsia="es-MX"/>
        </w:rPr>
        <w:t>ns:</w:t>
      </w:r>
      <w:r w:rsidRPr="00691508"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 not significant; </w:t>
      </w:r>
      <w:r w:rsidRPr="00691508"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n-US" w:eastAsia="es-MX"/>
        </w:rPr>
        <w:t>ND:</w:t>
      </w:r>
      <w:r w:rsidRPr="00691508"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 Not detected; </w:t>
      </w:r>
      <w:r w:rsidRPr="00E826C2"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n-US" w:eastAsia="es-MX"/>
        </w:rPr>
        <w:t>∆</w:t>
      </w:r>
      <w:r w:rsidRPr="00691508"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n-US" w:eastAsia="es-MX"/>
        </w:rPr>
        <w:t xml:space="preserve">': </w:t>
      </w:r>
      <w:r w:rsidRPr="00691508"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>Delta max</w:t>
      </w:r>
      <w:r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; </w:t>
      </w:r>
      <w:proofErr w:type="spellStart"/>
      <w:r w:rsidRPr="00691508">
        <w:rPr>
          <w:rFonts w:ascii="Arial Narrow" w:eastAsia="Times New Roman" w:hAnsi="Arial Narrow" w:cs="Arial"/>
          <w:b/>
          <w:bCs/>
          <w:i/>
          <w:iCs/>
          <w:color w:val="000000"/>
          <w:sz w:val="20"/>
          <w:szCs w:val="20"/>
          <w:lang w:val="en-US" w:eastAsia="es-MX"/>
        </w:rPr>
        <w:t>pCorr</w:t>
      </w:r>
      <w:proofErr w:type="spellEnd"/>
      <w:r w:rsidRPr="00691508">
        <w:rPr>
          <w:rFonts w:ascii="Arial Narrow" w:eastAsia="Times New Roman" w:hAnsi="Arial Narrow" w:cs="Arial"/>
          <w:b/>
          <w:bCs/>
          <w:i/>
          <w:iCs/>
          <w:color w:val="000000"/>
          <w:sz w:val="20"/>
          <w:szCs w:val="20"/>
          <w:lang w:val="en-US" w:eastAsia="es-MX"/>
        </w:rPr>
        <w:t>:</w:t>
      </w:r>
      <w:r w:rsidRPr="00691508"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 </w:t>
      </w:r>
      <w:r w:rsidRPr="00691508">
        <w:rPr>
          <w:rFonts w:ascii="Arial Narrow" w:eastAsia="Times New Roman" w:hAnsi="Arial Narrow" w:cs="Arial"/>
          <w:i/>
          <w:iCs/>
          <w:color w:val="000000"/>
          <w:sz w:val="20"/>
          <w:szCs w:val="20"/>
          <w:lang w:val="en-US" w:eastAsia="es-MX"/>
        </w:rPr>
        <w:t>p</w:t>
      </w:r>
      <w:r w:rsidRPr="00691508"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 Corrected value using Bonferroni method;</w:t>
      </w:r>
      <w:r w:rsidRPr="00691508"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n-US" w:eastAsia="es-MX"/>
        </w:rPr>
        <w:t xml:space="preserve"> </w:t>
      </w:r>
      <w:proofErr w:type="gramStart"/>
      <w:r w:rsidRPr="00691508"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n-US" w:eastAsia="es-MX"/>
        </w:rPr>
        <w:t>OR:</w:t>
      </w:r>
      <w:proofErr w:type="gramEnd"/>
      <w:r w:rsidRPr="00691508"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 Odds ratio; </w:t>
      </w:r>
      <w:r w:rsidRPr="00691508"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n-US" w:eastAsia="es-MX"/>
        </w:rPr>
        <w:t>95%CI:</w:t>
      </w:r>
      <w:r w:rsidRPr="00691508">
        <w:rPr>
          <w:rFonts w:ascii="Arial Narrow" w:eastAsia="Times New Roman" w:hAnsi="Arial Narrow" w:cs="Arial"/>
          <w:color w:val="000000"/>
          <w:sz w:val="20"/>
          <w:szCs w:val="20"/>
          <w:lang w:val="en-US" w:eastAsia="es-MX"/>
        </w:rPr>
        <w:t xml:space="preserve"> 95 % Confidence Interval.</w:t>
      </w:r>
    </w:p>
    <w:sectPr w:rsidR="002003E6" w:rsidRPr="002003E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3E6"/>
    <w:rsid w:val="002003E6"/>
    <w:rsid w:val="00282850"/>
    <w:rsid w:val="005B513E"/>
    <w:rsid w:val="0085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8AD2C5-A86E-47F8-892C-1A7462B72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3E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1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te Furuzawa Carballeda</dc:creator>
  <cp:keywords/>
  <dc:description/>
  <cp:lastModifiedBy>Janette Furuzawa Carballeda</cp:lastModifiedBy>
  <cp:revision>2</cp:revision>
  <dcterms:created xsi:type="dcterms:W3CDTF">2018-07-31T17:09:00Z</dcterms:created>
  <dcterms:modified xsi:type="dcterms:W3CDTF">2018-07-31T17:09:00Z</dcterms:modified>
</cp:coreProperties>
</file>